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223" w:rsidRPr="00B71682" w:rsidRDefault="00F17223" w:rsidP="00F17223">
      <w:pPr>
        <w:spacing w:after="0" w:line="360" w:lineRule="auto"/>
        <w:rPr>
          <w:sz w:val="20"/>
          <w:szCs w:val="20"/>
        </w:rPr>
      </w:pPr>
      <w:r w:rsidRPr="00B71682">
        <w:rPr>
          <w:rFonts w:ascii="Times New Roman" w:hAnsi="Times New Roman"/>
          <w:b/>
          <w:sz w:val="20"/>
          <w:szCs w:val="20"/>
        </w:rPr>
        <w:t>Supplementary Table 4</w:t>
      </w:r>
      <w:r>
        <w:rPr>
          <w:rFonts w:ascii="Times New Roman" w:hAnsi="Times New Roman"/>
          <w:b/>
          <w:sz w:val="20"/>
          <w:szCs w:val="20"/>
        </w:rPr>
        <w:t>.</w:t>
      </w:r>
      <w:r w:rsidRPr="00B71682">
        <w:rPr>
          <w:rFonts w:ascii="Times New Roman" w:hAnsi="Times New Roman"/>
          <w:sz w:val="20"/>
          <w:szCs w:val="20"/>
        </w:rPr>
        <w:t xml:space="preserve"> Binding energy scores of </w:t>
      </w:r>
      <w:r>
        <w:rPr>
          <w:rFonts w:ascii="Times New Roman" w:hAnsi="Times New Roman"/>
          <w:sz w:val="20"/>
          <w:szCs w:val="20"/>
        </w:rPr>
        <w:t>63</w:t>
      </w:r>
      <w:r w:rsidRPr="00B71682">
        <w:rPr>
          <w:rFonts w:ascii="Times New Roman" w:hAnsi="Times New Roman"/>
          <w:sz w:val="20"/>
          <w:szCs w:val="20"/>
        </w:rPr>
        <w:t xml:space="preserve"> drug-like phytochemicals resulted from virtual screening against human COMT enzyme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50"/>
        <w:gridCol w:w="3113"/>
        <w:gridCol w:w="3079"/>
      </w:tblGrid>
      <w:tr w:rsidR="00F17223" w:rsidRPr="00B71682" w:rsidTr="00121F24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F17223" w:rsidRPr="0087419B" w:rsidRDefault="00F17223" w:rsidP="00121F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023A">
              <w:rPr>
                <w:rFonts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F17223" w:rsidRPr="0087419B" w:rsidRDefault="00F17223" w:rsidP="00121F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419B">
              <w:rPr>
                <w:rFonts w:ascii="Times New Roman" w:hAnsi="Times New Roman"/>
                <w:sz w:val="20"/>
                <w:szCs w:val="20"/>
              </w:rPr>
              <w:t>Phytochemical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F17223" w:rsidRPr="0087419B" w:rsidRDefault="00F17223" w:rsidP="00121F24">
            <w:pPr>
              <w:spacing w:after="0" w:line="360" w:lineRule="auto"/>
              <w:rPr>
                <w:sz w:val="20"/>
                <w:szCs w:val="20"/>
              </w:rPr>
            </w:pPr>
            <w:r w:rsidRPr="0087419B">
              <w:rPr>
                <w:rFonts w:ascii="Times New Roman" w:hAnsi="Times New Roman"/>
                <w:sz w:val="20"/>
                <w:szCs w:val="20"/>
              </w:rPr>
              <w:t>Active site based virtual screening (kcal/</w:t>
            </w:r>
            <w:proofErr w:type="spellStart"/>
            <w:r w:rsidRPr="0087419B">
              <w:rPr>
                <w:rFonts w:ascii="Times New Roman" w:hAnsi="Times New Roman"/>
                <w:sz w:val="20"/>
                <w:szCs w:val="20"/>
              </w:rPr>
              <w:t>mol</w:t>
            </w:r>
            <w:proofErr w:type="spellEnd"/>
            <w:r w:rsidRPr="0087419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17223" w:rsidRPr="00B71682" w:rsidTr="00121F24">
        <w:tc>
          <w:tcPr>
            <w:tcW w:w="3192" w:type="dxa"/>
            <w:tcBorders>
              <w:top w:val="single" w:sz="4" w:space="0" w:color="auto"/>
            </w:tcBorders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physal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M 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10.3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physal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N 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10.3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physal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F 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9.9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physal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O 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9.5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Protopine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6.7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Tanshino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IIA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6.5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fastuos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E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6.3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Luteolin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6.3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ferinA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6.1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Quercetin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6.1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Stigmasterol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6.1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nolideB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nolideD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9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cnist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9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physal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C 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Genistein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Kaempferol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alarene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Curcumin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Beta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Eudesmol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nolideA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physal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D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somn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Eremophilene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Vasicinol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-Shogaol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alysteg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B2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4-Epibrassinolide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Piperine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ngelicin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Gingerol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Harmalol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pigenin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none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nolid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E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lastRenderedPageBreak/>
              <w:t>36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Vasicine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Ferulic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Phenol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-5.0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Harmine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Bet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aryophyllene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Sinapine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Norharmane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Eugenol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Humulene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Zingerone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-Carene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Sinapic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8-Homocastasterone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Voafinidine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aravacrol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Thymol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-4.6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Vasicol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4.6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nafer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4.6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Bet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Pinene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4.6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sarone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Piperitone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edrene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Diterpenoid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EF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Ginkgolid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A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Beta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sarone</w:t>
            </w:r>
            <w:proofErr w:type="spellEnd"/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uscohygr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</w:tr>
      <w:tr w:rsidR="00F17223" w:rsidRPr="00B71682" w:rsidTr="00121F24"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Trop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92" w:type="dxa"/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4.0</w:t>
            </w:r>
          </w:p>
        </w:tc>
      </w:tr>
      <w:tr w:rsidR="00F17223" w:rsidRPr="00B71682" w:rsidTr="00121F24">
        <w:tc>
          <w:tcPr>
            <w:tcW w:w="3192" w:type="dxa"/>
            <w:tcBorders>
              <w:bottom w:val="single" w:sz="4" w:space="0" w:color="auto"/>
            </w:tcBorders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Pelletier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F17223" w:rsidRPr="00B71682" w:rsidRDefault="00F17223" w:rsidP="00121F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</w:tr>
    </w:tbl>
    <w:p w:rsidR="00FF488F" w:rsidRDefault="00FF488F">
      <w:bookmarkStart w:id="0" w:name="_GoBack"/>
      <w:bookmarkEnd w:id="0"/>
    </w:p>
    <w:sectPr w:rsidR="00FF48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7"/>
  <w:doNotDisplayPageBoundaries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MTQ1MTayMDcyMjZV0lEKTi0uzszPAykwrAUAIVrEbSwAAAA="/>
  </w:docVars>
  <w:rsids>
    <w:rsidRoot w:val="00F17223"/>
    <w:rsid w:val="00F17223"/>
    <w:rsid w:val="00FF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7223"/>
    <w:pPr>
      <w:spacing w:after="120" w:line="264" w:lineRule="auto"/>
      <w:jc w:val="left"/>
    </w:pPr>
    <w:rPr>
      <w:rFonts w:ascii="Calibri" w:eastAsia="맑은 고딕" w:hAnsi="Calibri" w:cs="Times New Roman"/>
      <w:kern w:val="0"/>
      <w:sz w:val="21"/>
      <w:szCs w:val="21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7223"/>
    <w:pPr>
      <w:spacing w:after="120" w:line="264" w:lineRule="auto"/>
      <w:jc w:val="left"/>
    </w:pPr>
    <w:rPr>
      <w:rFonts w:ascii="Calibri" w:eastAsia="맑은 고딕" w:hAnsi="Calibri" w:cs="Times New Roman"/>
      <w:kern w:val="0"/>
      <w:sz w:val="21"/>
      <w:szCs w:val="21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사용자</dc:creator>
  <cp:lastModifiedBy>Lim 사용자</cp:lastModifiedBy>
  <cp:revision>1</cp:revision>
  <dcterms:created xsi:type="dcterms:W3CDTF">2021-04-06T00:12:00Z</dcterms:created>
  <dcterms:modified xsi:type="dcterms:W3CDTF">2021-04-06T00:12:00Z</dcterms:modified>
</cp:coreProperties>
</file>